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2EB50" w14:textId="088D711A" w:rsidR="00CF6465" w:rsidRPr="00CF6465" w:rsidRDefault="00CF6465" w:rsidP="00CF6465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CF6465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ppendix </w:t>
      </w:r>
      <w:r w:rsidR="00A9501D"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  <w:r w:rsidRPr="00CF6465">
        <w:rPr>
          <w:rFonts w:ascii="Times New Roman" w:hAnsi="Times New Roman" w:cs="Times New Roman"/>
          <w:b/>
          <w:bCs/>
          <w:color w:val="000000" w:themeColor="text1"/>
          <w:lang w:val="en-US"/>
        </w:rPr>
        <w:t>:</w:t>
      </w:r>
      <w:r w:rsidRPr="00CF6465">
        <w:rPr>
          <w:rFonts w:ascii="Times New Roman" w:hAnsi="Times New Roman" w:cs="Times New Roman"/>
          <w:color w:val="000000" w:themeColor="text1"/>
          <w:lang w:val="en-US"/>
        </w:rPr>
        <w:t xml:space="preserve"> VR-related cognitive analysis and corresponding craving levels</w:t>
      </w:r>
    </w:p>
    <w:p w14:paraId="0D2A256C" w14:textId="77777777" w:rsidR="00CF6465" w:rsidRPr="00CF6465" w:rsidRDefault="00CF6465" w:rsidP="00CF6465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W w:w="141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1"/>
        <w:gridCol w:w="715"/>
        <w:gridCol w:w="3680"/>
        <w:gridCol w:w="4110"/>
        <w:gridCol w:w="3947"/>
      </w:tblGrid>
      <w:tr w:rsidR="00CF6465" w:rsidRPr="00CF6465" w14:paraId="0FEEB9B3" w14:textId="77777777" w:rsidTr="00C90C3E">
        <w:trPr>
          <w:trHeight w:val="400"/>
        </w:trPr>
        <w:tc>
          <w:tcPr>
            <w:tcW w:w="169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4EA4D0B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a-DK"/>
              </w:rPr>
              <w:t> 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9A6A4C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  <w:t>ID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ECD480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  <w:t xml:space="preserve">SCENE 1: ARRIVING AT THE RESTAURANT 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01A12C1D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  <w:t>SCENE 3: DRINKS ARE BEING SERVED</w:t>
            </w:r>
          </w:p>
        </w:tc>
        <w:tc>
          <w:tcPr>
            <w:tcW w:w="394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260085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  <w:t>SCENE 5: FRIENDS OFFER SHOT</w:t>
            </w:r>
          </w:p>
        </w:tc>
      </w:tr>
      <w:tr w:rsidR="00CF6465" w:rsidRPr="00CF6465" w14:paraId="76932C60" w14:textId="77777777" w:rsidTr="00C90C3E">
        <w:trPr>
          <w:trHeight w:val="720"/>
        </w:trPr>
        <w:tc>
          <w:tcPr>
            <w:tcW w:w="169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5456BCAA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t>THOUGHTS</w:t>
            </w:r>
          </w:p>
        </w:tc>
        <w:tc>
          <w:tcPr>
            <w:tcW w:w="7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90A388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  <w:t>ID1</w:t>
            </w:r>
          </w:p>
        </w:tc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DDE6B6E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The cold wine looks nice. I like wine with ice cubes. I choose not to drink.</w:t>
            </w:r>
          </w:p>
        </w:tc>
        <w:tc>
          <w:tcPr>
            <w:tcW w:w="41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CC1854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The wine looks delicious. The glass I received a week ago did not taste well. I'm getting heavy-headed. I'll leave after this.</w:t>
            </w:r>
          </w:p>
        </w:tc>
        <w:tc>
          <w:tcPr>
            <w:tcW w:w="394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8CE1F4A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 xml:space="preserve">The woman is extremely annoying. She insisted </w:t>
            </w: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br/>
              <w:t>that I should drink. I want to get away. It’s not fair to pressure me. She is thoughtless.</w:t>
            </w:r>
          </w:p>
        </w:tc>
      </w:tr>
      <w:tr w:rsidR="00CF6465" w:rsidRPr="00A9501D" w14:paraId="0764D62E" w14:textId="77777777" w:rsidTr="00C90C3E">
        <w:trPr>
          <w:trHeight w:val="26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1A5E8E" w14:textId="77777777" w:rsidR="00CF6465" w:rsidRPr="00CF6465" w:rsidRDefault="00CF6465" w:rsidP="00C90C3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AA34D8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  <w:t>ID3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1BA1258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I wanted to ask if they had anything alcohol-free.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5E8592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It could be nice to drink something with the others.</w:t>
            </w:r>
          </w:p>
        </w:tc>
        <w:tc>
          <w:tcPr>
            <w:tcW w:w="39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7371672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Please understand no for an answer</w:t>
            </w:r>
          </w:p>
        </w:tc>
      </w:tr>
      <w:tr w:rsidR="00CF6465" w:rsidRPr="00CF6465" w14:paraId="5F43B3E4" w14:textId="77777777" w:rsidTr="00C90C3E">
        <w:trPr>
          <w:trHeight w:val="48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79501E" w14:textId="77777777" w:rsidR="00CF6465" w:rsidRPr="00CF6465" w:rsidRDefault="00CF6465" w:rsidP="00C90C3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036B96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  <w:t>ID6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543276A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The music is annoying.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4C0A1D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Fake company. Who are these people?</w:t>
            </w: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br/>
              <w:t>I would rather have a beer than wine.</w:t>
            </w:r>
          </w:p>
        </w:tc>
        <w:tc>
          <w:tcPr>
            <w:tcW w:w="39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C2CD711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Stop pressuring me</w:t>
            </w:r>
          </w:p>
        </w:tc>
      </w:tr>
      <w:tr w:rsidR="00CF6465" w:rsidRPr="00CF6465" w14:paraId="0E281054" w14:textId="77777777" w:rsidTr="00C90C3E">
        <w:trPr>
          <w:trHeight w:val="26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3591076" w14:textId="77777777" w:rsidR="00CF6465" w:rsidRPr="00CF6465" w:rsidRDefault="00CF6465" w:rsidP="00C90C3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D96884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  <w:t>ID7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18B6E24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-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0D1AEB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-</w:t>
            </w:r>
          </w:p>
        </w:tc>
        <w:tc>
          <w:tcPr>
            <w:tcW w:w="39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ACE79EB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 </w:t>
            </w:r>
          </w:p>
        </w:tc>
      </w:tr>
      <w:tr w:rsidR="00CF6465" w:rsidRPr="00CF6465" w14:paraId="29910AC4" w14:textId="77777777" w:rsidTr="00C90C3E">
        <w:trPr>
          <w:trHeight w:val="98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0725FB" w14:textId="77777777" w:rsidR="00CF6465" w:rsidRPr="00CF6465" w:rsidRDefault="00CF6465" w:rsidP="00C90C3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48E241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  <w:t>ID9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1CA9D0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 xml:space="preserve">I'm </w:t>
            </w:r>
            <w:proofErr w:type="spellStart"/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gonna</w:t>
            </w:r>
            <w:proofErr w:type="spellEnd"/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 xml:space="preserve"> take the wine out of her hand and drink it.</w:t>
            </w:r>
          </w:p>
          <w:p w14:paraId="40AB4E01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 xml:space="preserve">I need it now. 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DC541C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She could be me. She has been drinking from home. I wish I were her right now. She can drink, and I wish I could as well.</w:t>
            </w:r>
          </w:p>
        </w:tc>
        <w:tc>
          <w:tcPr>
            <w:tcW w:w="3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D935E2F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I am alone. I am not a part of their connection.</w:t>
            </w: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br/>
              <w:t>They don’t understand me. They are mean. I can’t have these friends anymore. They are not my friends. They will not decide for me.</w:t>
            </w:r>
          </w:p>
        </w:tc>
      </w:tr>
      <w:tr w:rsidR="00CF6465" w:rsidRPr="00CF6465" w14:paraId="4143B8CA" w14:textId="77777777" w:rsidTr="00C90C3E">
        <w:trPr>
          <w:trHeight w:val="26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14:paraId="3C56C4F0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t>EMOTION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CE0CD1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  <w:t>ID1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6CEA1C3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Satisfaction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20AF00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Disgusted</w:t>
            </w:r>
          </w:p>
        </w:tc>
        <w:tc>
          <w:tcPr>
            <w:tcW w:w="39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0E661D4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 xml:space="preserve"> Irritation and sadness</w:t>
            </w:r>
          </w:p>
        </w:tc>
      </w:tr>
      <w:tr w:rsidR="00CF6465" w:rsidRPr="00CF6465" w14:paraId="68ED2858" w14:textId="77777777" w:rsidTr="00C90C3E">
        <w:trPr>
          <w:trHeight w:val="26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E14EEC1" w14:textId="77777777" w:rsidR="00CF6465" w:rsidRPr="00CF6465" w:rsidRDefault="00CF6465" w:rsidP="00C90C3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1845FE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  <w:t>ID3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241FFFC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-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0630CE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Craving</w:t>
            </w:r>
          </w:p>
        </w:tc>
        <w:tc>
          <w:tcPr>
            <w:tcW w:w="39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D8B0289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Irritation</w:t>
            </w:r>
          </w:p>
        </w:tc>
      </w:tr>
      <w:tr w:rsidR="00CF6465" w:rsidRPr="00CF6465" w14:paraId="78896503" w14:textId="77777777" w:rsidTr="00C90C3E">
        <w:trPr>
          <w:trHeight w:val="26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D31AB5B" w14:textId="77777777" w:rsidR="00CF6465" w:rsidRPr="00CF6465" w:rsidRDefault="00CF6465" w:rsidP="00C90C3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87B7C6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  <w:t>ID6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2A1E831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 xml:space="preserve">Happiness, </w:t>
            </w:r>
            <w:proofErr w:type="gramStart"/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irritation</w:t>
            </w:r>
            <w:proofErr w:type="gramEnd"/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 xml:space="preserve"> and surprise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5581A7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Happy and confusion</w:t>
            </w:r>
          </w:p>
        </w:tc>
        <w:tc>
          <w:tcPr>
            <w:tcW w:w="39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35BEC6B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Anger</w:t>
            </w:r>
          </w:p>
        </w:tc>
      </w:tr>
      <w:tr w:rsidR="00CF6465" w:rsidRPr="00CF6465" w14:paraId="0A5B7117" w14:textId="77777777" w:rsidTr="00C90C3E">
        <w:trPr>
          <w:trHeight w:val="26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F5215F" w14:textId="77777777" w:rsidR="00CF6465" w:rsidRPr="00CF6465" w:rsidRDefault="00CF6465" w:rsidP="00C90C3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0E07F6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  <w:t>ID7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1544907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-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825128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-</w:t>
            </w:r>
          </w:p>
        </w:tc>
        <w:tc>
          <w:tcPr>
            <w:tcW w:w="39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7704D89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- </w:t>
            </w:r>
          </w:p>
        </w:tc>
      </w:tr>
      <w:tr w:rsidR="00CF6465" w:rsidRPr="00CF6465" w14:paraId="0B072006" w14:textId="77777777" w:rsidTr="00C90C3E">
        <w:trPr>
          <w:trHeight w:val="28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10E3D8B" w14:textId="77777777" w:rsidR="00CF6465" w:rsidRPr="00CF6465" w:rsidRDefault="00CF6465" w:rsidP="00C90C3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5BF48F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  <w:t>ID9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C1DD8D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Irritation, frustration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C5D4EA0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Frustration</w:t>
            </w:r>
          </w:p>
        </w:tc>
        <w:tc>
          <w:tcPr>
            <w:tcW w:w="3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9E3941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Irritation and helplessness</w:t>
            </w:r>
          </w:p>
        </w:tc>
      </w:tr>
      <w:tr w:rsidR="00CF6465" w:rsidRPr="00CF6465" w14:paraId="54758E50" w14:textId="77777777" w:rsidTr="00C90C3E">
        <w:trPr>
          <w:trHeight w:val="260"/>
        </w:trPr>
        <w:tc>
          <w:tcPr>
            <w:tcW w:w="169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643C82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t>PHYSIOLOGICAL</w:t>
            </w:r>
            <w:r w:rsidRPr="00CF64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br/>
              <w:t>REACTIONS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7205C8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  <w:t>ID1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54ADF3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-</w:t>
            </w:r>
          </w:p>
        </w:tc>
        <w:tc>
          <w:tcPr>
            <w:tcW w:w="411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A20ECF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-</w:t>
            </w:r>
          </w:p>
        </w:tc>
        <w:tc>
          <w:tcPr>
            <w:tcW w:w="39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71ED245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-</w:t>
            </w:r>
          </w:p>
        </w:tc>
      </w:tr>
      <w:tr w:rsidR="00CF6465" w:rsidRPr="00CF6465" w14:paraId="1FAEF0E9" w14:textId="77777777" w:rsidTr="00C90C3E">
        <w:trPr>
          <w:trHeight w:val="26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16675" w14:textId="77777777" w:rsidR="00CF6465" w:rsidRPr="00CF6465" w:rsidRDefault="00CF6465" w:rsidP="00C90C3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2476B7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  <w:t>ID3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EB06A6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-</w:t>
            </w:r>
          </w:p>
        </w:tc>
        <w:tc>
          <w:tcPr>
            <w:tcW w:w="411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6AE2AD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Relaxed</w:t>
            </w:r>
          </w:p>
        </w:tc>
        <w:tc>
          <w:tcPr>
            <w:tcW w:w="39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586CE8F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-</w:t>
            </w:r>
          </w:p>
        </w:tc>
      </w:tr>
      <w:tr w:rsidR="00CF6465" w:rsidRPr="00CF6465" w14:paraId="00857488" w14:textId="77777777" w:rsidTr="00C90C3E">
        <w:trPr>
          <w:trHeight w:val="26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CCD86" w14:textId="77777777" w:rsidR="00CF6465" w:rsidRPr="00CF6465" w:rsidRDefault="00CF6465" w:rsidP="00C90C3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454DF8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  <w:t>ID6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CCF717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-</w:t>
            </w:r>
          </w:p>
        </w:tc>
        <w:tc>
          <w:tcPr>
            <w:tcW w:w="411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2FF894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-</w:t>
            </w:r>
          </w:p>
        </w:tc>
        <w:tc>
          <w:tcPr>
            <w:tcW w:w="39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E60540D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-</w:t>
            </w:r>
          </w:p>
        </w:tc>
      </w:tr>
      <w:tr w:rsidR="00CF6465" w:rsidRPr="00CF6465" w14:paraId="25D0BF80" w14:textId="77777777" w:rsidTr="00C90C3E">
        <w:trPr>
          <w:trHeight w:val="26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437FC" w14:textId="77777777" w:rsidR="00CF6465" w:rsidRPr="00CF6465" w:rsidRDefault="00CF6465" w:rsidP="00C90C3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748953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  <w:t>ID7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C52522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-</w:t>
            </w:r>
          </w:p>
        </w:tc>
        <w:tc>
          <w:tcPr>
            <w:tcW w:w="411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2E61C3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-</w:t>
            </w:r>
          </w:p>
        </w:tc>
        <w:tc>
          <w:tcPr>
            <w:tcW w:w="39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76982ED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.</w:t>
            </w:r>
          </w:p>
        </w:tc>
      </w:tr>
      <w:tr w:rsidR="00CF6465" w:rsidRPr="00CF6465" w14:paraId="2B877325" w14:textId="77777777" w:rsidTr="00C90C3E">
        <w:trPr>
          <w:trHeight w:val="280"/>
        </w:trPr>
        <w:tc>
          <w:tcPr>
            <w:tcW w:w="169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F5FA6" w14:textId="77777777" w:rsidR="00CF6465" w:rsidRPr="00CF6465" w:rsidRDefault="00CF6465" w:rsidP="00C90C3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</w:p>
        </w:tc>
        <w:tc>
          <w:tcPr>
            <w:tcW w:w="715" w:type="dxa"/>
            <w:noWrap/>
            <w:vAlign w:val="center"/>
            <w:hideMark/>
          </w:tcPr>
          <w:p w14:paraId="04154E75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  <w:t>ID9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06F883D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Tension, agitation</w:t>
            </w:r>
          </w:p>
        </w:tc>
        <w:tc>
          <w:tcPr>
            <w:tcW w:w="411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1CA6CAC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Tension, agitation and restless</w:t>
            </w:r>
          </w:p>
        </w:tc>
        <w:tc>
          <w:tcPr>
            <w:tcW w:w="394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1DB7B42A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Headache, stomach pain</w:t>
            </w:r>
          </w:p>
        </w:tc>
      </w:tr>
      <w:tr w:rsidR="00CF6465" w:rsidRPr="00CF6465" w14:paraId="52B68E2C" w14:textId="77777777" w:rsidTr="00C90C3E">
        <w:trPr>
          <w:trHeight w:val="260"/>
        </w:trPr>
        <w:tc>
          <w:tcPr>
            <w:tcW w:w="169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06591BA6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t>CRAVING</w:t>
            </w:r>
            <w:r w:rsidRPr="00CF64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  <w:br/>
              <w:t>(MAX)</w:t>
            </w:r>
          </w:p>
        </w:tc>
        <w:tc>
          <w:tcPr>
            <w:tcW w:w="7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2386748A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  <w:t>ID1</w:t>
            </w:r>
          </w:p>
        </w:tc>
        <w:tc>
          <w:tcPr>
            <w:tcW w:w="36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7831A5AD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0</w:t>
            </w:r>
          </w:p>
        </w:tc>
        <w:tc>
          <w:tcPr>
            <w:tcW w:w="41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23ADCBFF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0</w:t>
            </w:r>
          </w:p>
        </w:tc>
        <w:tc>
          <w:tcPr>
            <w:tcW w:w="394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E7E6E6"/>
            <w:noWrap/>
            <w:vAlign w:val="center"/>
            <w:hideMark/>
          </w:tcPr>
          <w:p w14:paraId="5D77A9B6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0</w:t>
            </w:r>
          </w:p>
        </w:tc>
      </w:tr>
      <w:tr w:rsidR="00CF6465" w:rsidRPr="00CF6465" w14:paraId="6C34D10F" w14:textId="77777777" w:rsidTr="00C90C3E">
        <w:trPr>
          <w:trHeight w:val="260"/>
        </w:trPr>
        <w:tc>
          <w:tcPr>
            <w:tcW w:w="16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0790CC5" w14:textId="77777777" w:rsidR="00CF6465" w:rsidRPr="00CF6465" w:rsidRDefault="00CF6465" w:rsidP="00C90C3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7EEBB2C9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  <w:t>ID3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3336C554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0</w:t>
            </w:r>
          </w:p>
        </w:tc>
        <w:tc>
          <w:tcPr>
            <w:tcW w:w="411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573CE82D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39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E7E6E6"/>
            <w:noWrap/>
            <w:vAlign w:val="center"/>
            <w:hideMark/>
          </w:tcPr>
          <w:p w14:paraId="56A3FD2F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3</w:t>
            </w:r>
          </w:p>
        </w:tc>
      </w:tr>
      <w:tr w:rsidR="00CF6465" w:rsidRPr="00CF6465" w14:paraId="4845AA88" w14:textId="77777777" w:rsidTr="00C90C3E">
        <w:trPr>
          <w:trHeight w:val="260"/>
        </w:trPr>
        <w:tc>
          <w:tcPr>
            <w:tcW w:w="16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1451640" w14:textId="77777777" w:rsidR="00CF6465" w:rsidRPr="00CF6465" w:rsidRDefault="00CF6465" w:rsidP="00C90C3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12735B03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  <w:t>ID6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6E7739AF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411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6EECE63B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2</w:t>
            </w:r>
          </w:p>
        </w:tc>
        <w:tc>
          <w:tcPr>
            <w:tcW w:w="39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E7E6E6"/>
            <w:noWrap/>
            <w:vAlign w:val="center"/>
            <w:hideMark/>
          </w:tcPr>
          <w:p w14:paraId="114968C9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0</w:t>
            </w:r>
          </w:p>
        </w:tc>
      </w:tr>
      <w:tr w:rsidR="00CF6465" w:rsidRPr="00CF6465" w14:paraId="2379EFB4" w14:textId="77777777" w:rsidTr="00C90C3E">
        <w:trPr>
          <w:trHeight w:val="260"/>
        </w:trPr>
        <w:tc>
          <w:tcPr>
            <w:tcW w:w="16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3ABF022" w14:textId="77777777" w:rsidR="00CF6465" w:rsidRPr="00CF6465" w:rsidRDefault="00CF6465" w:rsidP="00C90C3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66282230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  <w:t>ID7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2CB48379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0</w:t>
            </w:r>
          </w:p>
        </w:tc>
        <w:tc>
          <w:tcPr>
            <w:tcW w:w="411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24249259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10</w:t>
            </w:r>
          </w:p>
        </w:tc>
        <w:tc>
          <w:tcPr>
            <w:tcW w:w="394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E7E6E6"/>
            <w:noWrap/>
            <w:vAlign w:val="center"/>
            <w:hideMark/>
          </w:tcPr>
          <w:p w14:paraId="2A0F2E8F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10</w:t>
            </w:r>
          </w:p>
        </w:tc>
      </w:tr>
      <w:tr w:rsidR="00CF6465" w:rsidRPr="00CF6465" w14:paraId="2FA5D3EF" w14:textId="77777777" w:rsidTr="00C90C3E">
        <w:trPr>
          <w:trHeight w:val="280"/>
        </w:trPr>
        <w:tc>
          <w:tcPr>
            <w:tcW w:w="16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7ED985F" w14:textId="77777777" w:rsidR="00CF6465" w:rsidRPr="00CF6465" w:rsidRDefault="00CF6465" w:rsidP="00C90C3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da-DK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10FB2F09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 w:eastAsia="da-DK"/>
              </w:rPr>
              <w:t>ID9</w:t>
            </w:r>
          </w:p>
        </w:tc>
        <w:tc>
          <w:tcPr>
            <w:tcW w:w="3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0F481A6E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9</w:t>
            </w:r>
          </w:p>
        </w:tc>
        <w:tc>
          <w:tcPr>
            <w:tcW w:w="41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5C2A9D3D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10</w:t>
            </w:r>
          </w:p>
        </w:tc>
        <w:tc>
          <w:tcPr>
            <w:tcW w:w="39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/>
            <w:noWrap/>
            <w:vAlign w:val="center"/>
            <w:hideMark/>
          </w:tcPr>
          <w:p w14:paraId="69DF1E99" w14:textId="77777777" w:rsidR="00CF6465" w:rsidRPr="00CF6465" w:rsidRDefault="00CF6465" w:rsidP="00C90C3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</w:pPr>
            <w:r w:rsidRPr="00CF646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US" w:eastAsia="da-DK"/>
              </w:rPr>
              <w:t>3</w:t>
            </w:r>
          </w:p>
        </w:tc>
      </w:tr>
    </w:tbl>
    <w:p w14:paraId="07C05770" w14:textId="77777777" w:rsidR="00CF6465" w:rsidRPr="00CF6465" w:rsidRDefault="00CF6465" w:rsidP="00CF6465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8E70E78" w14:textId="77777777" w:rsidR="00CF6465" w:rsidRPr="00CF6465" w:rsidRDefault="00CF6465" w:rsidP="00CF6465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AE95140" w14:textId="77777777" w:rsidR="00000000" w:rsidRPr="00CF6465" w:rsidRDefault="00000000">
      <w:pPr>
        <w:rPr>
          <w:color w:val="000000" w:themeColor="text1"/>
        </w:rPr>
      </w:pPr>
    </w:p>
    <w:sectPr w:rsidR="009D2F6F" w:rsidRPr="00CF6465" w:rsidSect="00CF6465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465"/>
    <w:rsid w:val="0007209A"/>
    <w:rsid w:val="000A47E9"/>
    <w:rsid w:val="000C62A3"/>
    <w:rsid w:val="001432FB"/>
    <w:rsid w:val="001F2D6B"/>
    <w:rsid w:val="002D78D6"/>
    <w:rsid w:val="00312093"/>
    <w:rsid w:val="003172A0"/>
    <w:rsid w:val="0032453A"/>
    <w:rsid w:val="0033413C"/>
    <w:rsid w:val="00347B6B"/>
    <w:rsid w:val="003A0585"/>
    <w:rsid w:val="003B3EE9"/>
    <w:rsid w:val="003E4B52"/>
    <w:rsid w:val="0040294E"/>
    <w:rsid w:val="0040678F"/>
    <w:rsid w:val="00412589"/>
    <w:rsid w:val="0043044E"/>
    <w:rsid w:val="00520693"/>
    <w:rsid w:val="0053176C"/>
    <w:rsid w:val="00552319"/>
    <w:rsid w:val="005C6B48"/>
    <w:rsid w:val="005F53D4"/>
    <w:rsid w:val="00601491"/>
    <w:rsid w:val="006A06FA"/>
    <w:rsid w:val="006B4B14"/>
    <w:rsid w:val="007D3B5B"/>
    <w:rsid w:val="00837A52"/>
    <w:rsid w:val="00855305"/>
    <w:rsid w:val="00870499"/>
    <w:rsid w:val="008765AF"/>
    <w:rsid w:val="009119D8"/>
    <w:rsid w:val="0096707B"/>
    <w:rsid w:val="009863A3"/>
    <w:rsid w:val="009D2BDB"/>
    <w:rsid w:val="009E2DBE"/>
    <w:rsid w:val="009F0A7A"/>
    <w:rsid w:val="00A53C7E"/>
    <w:rsid w:val="00A567D3"/>
    <w:rsid w:val="00A7676B"/>
    <w:rsid w:val="00A9501D"/>
    <w:rsid w:val="00AE200F"/>
    <w:rsid w:val="00B60BA5"/>
    <w:rsid w:val="00B937AC"/>
    <w:rsid w:val="00C109E9"/>
    <w:rsid w:val="00CF6465"/>
    <w:rsid w:val="00D04A83"/>
    <w:rsid w:val="00D3203E"/>
    <w:rsid w:val="00E049C6"/>
    <w:rsid w:val="00EC5699"/>
    <w:rsid w:val="00F07174"/>
    <w:rsid w:val="00F800C1"/>
    <w:rsid w:val="00F9638A"/>
    <w:rsid w:val="00FC6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36F070"/>
  <w15:chartTrackingRefBased/>
  <w15:docId w15:val="{0239CD04-BC78-164C-8559-2E3BB2A57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465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433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Thaysen Petersen</dc:creator>
  <cp:keywords/>
  <dc:description/>
  <cp:lastModifiedBy>Daniel Thaysen Petersen</cp:lastModifiedBy>
  <cp:revision>2</cp:revision>
  <dcterms:created xsi:type="dcterms:W3CDTF">2023-02-15T18:06:00Z</dcterms:created>
  <dcterms:modified xsi:type="dcterms:W3CDTF">2023-10-13T12:20:00Z</dcterms:modified>
</cp:coreProperties>
</file>